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5BB42" w14:textId="77777777" w:rsidR="00610839" w:rsidRPr="00610839" w:rsidRDefault="00610839" w:rsidP="00610839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b/>
          <w:bCs/>
          <w:caps/>
          <w:color w:val="333333"/>
          <w:lang w:eastAsia="en-AU"/>
        </w:rPr>
      </w:pPr>
      <w:r w:rsidRPr="00610839">
        <w:rPr>
          <w:rFonts w:ascii="Open Sans" w:eastAsia="Times New Roman" w:hAnsi="Open Sans" w:cs="Open Sans"/>
          <w:b/>
          <w:bCs/>
          <w:caps/>
          <w:color w:val="333333"/>
          <w:lang w:eastAsia="en-AU"/>
        </w:rPr>
        <w:t>ARCHIVE WHERE STUDY IS ORIGINALLY STORED</w:t>
      </w:r>
    </w:p>
    <w:p w14:paraId="55EDC40B" w14:textId="163FBCEA" w:rsidR="00610839" w:rsidRDefault="00610839" w:rsidP="00610839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color w:val="005289"/>
          <w:u w:val="single"/>
          <w:lang w:eastAsia="en-AU"/>
        </w:rPr>
      </w:pPr>
      <w:r w:rsidRPr="00610839">
        <w:rPr>
          <w:rFonts w:ascii="Open Sans" w:eastAsia="Times New Roman" w:hAnsi="Open Sans" w:cs="Open Sans"/>
          <w:color w:val="333333"/>
          <w:lang w:eastAsia="en-AU"/>
        </w:rPr>
        <w:t>The DHS Program</w:t>
      </w:r>
      <w:r w:rsidRPr="00610839">
        <w:rPr>
          <w:rFonts w:ascii="Open Sans" w:eastAsia="Times New Roman" w:hAnsi="Open Sans" w:cs="Open Sans"/>
          <w:color w:val="333333"/>
          <w:lang w:eastAsia="en-AU"/>
        </w:rPr>
        <w:br/>
      </w:r>
      <w:hyperlink r:id="rId4" w:tgtFrame="_blank" w:history="1">
        <w:r w:rsidRPr="00610839">
          <w:rPr>
            <w:rFonts w:ascii="Open Sans" w:eastAsia="Times New Roman" w:hAnsi="Open Sans" w:cs="Open Sans"/>
            <w:color w:val="005289"/>
            <w:u w:val="single"/>
            <w:lang w:eastAsia="en-AU"/>
          </w:rPr>
          <w:t>http://dhsprogram.com/data/available-datasets.cfm</w:t>
        </w:r>
      </w:hyperlink>
    </w:p>
    <w:p w14:paraId="263F13C8" w14:textId="5CE6B107" w:rsidR="00BF59F2" w:rsidRDefault="00BF59F2" w:rsidP="00610839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color w:val="005289"/>
          <w:u w:val="single"/>
          <w:lang w:eastAsia="en-AU"/>
        </w:rPr>
      </w:pPr>
    </w:p>
    <w:p w14:paraId="19223D6D" w14:textId="519B36F1" w:rsidR="00BF59F2" w:rsidRDefault="00BF59F2" w:rsidP="00610839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color w:val="005289"/>
          <w:u w:val="single"/>
          <w:lang w:eastAsia="en-AU"/>
        </w:rPr>
      </w:pPr>
      <w:bookmarkStart w:id="0" w:name="_GoBack"/>
      <w:bookmarkEnd w:id="0"/>
    </w:p>
    <w:p w14:paraId="4A97AC2B" w14:textId="77777777" w:rsidR="00BF59F2" w:rsidRPr="00610839" w:rsidRDefault="00BF59F2" w:rsidP="00610839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color w:val="333333"/>
          <w:lang w:eastAsia="en-AU"/>
        </w:rPr>
      </w:pPr>
    </w:p>
    <w:p w14:paraId="69E714B1" w14:textId="77777777" w:rsidR="00BF59F2" w:rsidRPr="00BF59F2" w:rsidRDefault="00BF59F2" w:rsidP="00BF59F2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b/>
          <w:bCs/>
          <w:caps/>
          <w:color w:val="333333"/>
          <w:lang w:eastAsia="en-AU"/>
        </w:rPr>
      </w:pPr>
      <w:r w:rsidRPr="00BF59F2">
        <w:rPr>
          <w:rFonts w:ascii="Open Sans" w:eastAsia="Times New Roman" w:hAnsi="Open Sans" w:cs="Open Sans"/>
          <w:b/>
          <w:bCs/>
          <w:caps/>
          <w:color w:val="333333"/>
          <w:lang w:eastAsia="en-AU"/>
        </w:rPr>
        <w:t>ACCESS AUTHORITY</w:t>
      </w:r>
    </w:p>
    <w:tbl>
      <w:tblPr>
        <w:tblW w:w="13785" w:type="dxa"/>
        <w:tblBorders>
          <w:top w:val="single" w:sz="6" w:space="0" w:color="DEE2E6"/>
          <w:left w:val="single" w:sz="6" w:space="0" w:color="DEE2E6"/>
          <w:bottom w:val="single" w:sz="6" w:space="0" w:color="DEE2E6"/>
          <w:right w:val="single" w:sz="6" w:space="0" w:color="DEE2E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7"/>
        <w:gridCol w:w="4823"/>
        <w:gridCol w:w="5505"/>
      </w:tblGrid>
      <w:tr w:rsidR="00BF59F2" w:rsidRPr="00BF59F2" w14:paraId="39B53272" w14:textId="77777777" w:rsidTr="00BF59F2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111C867" w14:textId="77777777" w:rsidR="00BF59F2" w:rsidRPr="00BF59F2" w:rsidRDefault="00BF59F2" w:rsidP="00BF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420C29" w14:textId="77777777" w:rsidR="00BF59F2" w:rsidRPr="00BF59F2" w:rsidRDefault="00BF59F2" w:rsidP="00BF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mail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D93439" w14:textId="77777777" w:rsidR="00BF59F2" w:rsidRPr="00BF59F2" w:rsidRDefault="00BF59F2" w:rsidP="00BF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URL</w:t>
            </w:r>
          </w:p>
        </w:tc>
      </w:tr>
      <w:tr w:rsidR="00BF59F2" w:rsidRPr="00BF59F2" w14:paraId="7633BD42" w14:textId="77777777" w:rsidTr="00BF59F2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5D11AF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DHS Program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7C5159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hyperlink r:id="rId5" w:history="1">
              <w:r w:rsidRPr="00BF59F2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  <w:lang w:eastAsia="en-AU"/>
                </w:rPr>
                <w:t>archive@dhsprogram.com</w:t>
              </w:r>
            </w:hyperlink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499706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hyperlink r:id="rId6" w:tgtFrame="_blank" w:history="1">
              <w:r w:rsidRPr="00BF59F2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  <w:lang w:eastAsia="en-AU"/>
                </w:rPr>
                <w:t>http://www.DHSprogram.com</w:t>
              </w:r>
            </w:hyperlink>
          </w:p>
        </w:tc>
      </w:tr>
    </w:tbl>
    <w:p w14:paraId="39F08563" w14:textId="77777777" w:rsidR="00BF59F2" w:rsidRPr="00BF59F2" w:rsidRDefault="00BF59F2" w:rsidP="00BF59F2">
      <w:pPr>
        <w:shd w:val="clear" w:color="auto" w:fill="FFFFFF"/>
        <w:spacing w:after="0" w:line="240" w:lineRule="auto"/>
        <w:rPr>
          <w:rFonts w:ascii="Open Sans" w:eastAsia="Times New Roman" w:hAnsi="Open Sans" w:cs="Open Sans"/>
          <w:b/>
          <w:bCs/>
          <w:caps/>
          <w:color w:val="333333"/>
          <w:lang w:eastAsia="en-AU"/>
        </w:rPr>
      </w:pPr>
      <w:r w:rsidRPr="00BF59F2">
        <w:rPr>
          <w:rFonts w:ascii="Open Sans" w:eastAsia="Times New Roman" w:hAnsi="Open Sans" w:cs="Open Sans"/>
          <w:b/>
          <w:bCs/>
          <w:caps/>
          <w:color w:val="333333"/>
          <w:lang w:eastAsia="en-AU"/>
        </w:rPr>
        <w:t>CONTACTS</w:t>
      </w:r>
    </w:p>
    <w:tbl>
      <w:tblPr>
        <w:tblW w:w="13785" w:type="dxa"/>
        <w:tblBorders>
          <w:top w:val="single" w:sz="6" w:space="0" w:color="DEE2E6"/>
          <w:left w:val="single" w:sz="6" w:space="0" w:color="DEE2E6"/>
          <w:bottom w:val="single" w:sz="6" w:space="0" w:color="DEE2E6"/>
          <w:right w:val="single" w:sz="6" w:space="0" w:color="DEE2E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88"/>
        <w:gridCol w:w="2299"/>
        <w:gridCol w:w="3337"/>
        <w:gridCol w:w="3661"/>
      </w:tblGrid>
      <w:tr w:rsidR="00BF59F2" w:rsidRPr="00BF59F2" w14:paraId="691619B1" w14:textId="77777777" w:rsidTr="00BF59F2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39FCE8" w14:textId="77777777" w:rsidR="00BF59F2" w:rsidRPr="00BF59F2" w:rsidRDefault="00BF59F2" w:rsidP="00BF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A8373B" w14:textId="77777777" w:rsidR="00BF59F2" w:rsidRPr="00BF59F2" w:rsidRDefault="00BF59F2" w:rsidP="00BF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ffiliation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5BC24E" w14:textId="77777777" w:rsidR="00BF59F2" w:rsidRPr="00BF59F2" w:rsidRDefault="00BF59F2" w:rsidP="00BF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mail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39E515" w14:textId="77777777" w:rsidR="00BF59F2" w:rsidRPr="00BF59F2" w:rsidRDefault="00BF59F2" w:rsidP="00BF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URL</w:t>
            </w:r>
          </w:p>
        </w:tc>
      </w:tr>
      <w:tr w:rsidR="00BF59F2" w:rsidRPr="00BF59F2" w14:paraId="5581C6D2" w14:textId="77777777" w:rsidTr="00BF59F2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E47B96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formation about The DHS Program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65ECA1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DHS Program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33ACBD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hyperlink r:id="rId7" w:history="1">
              <w:r w:rsidRPr="00BF59F2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  <w:lang w:eastAsia="en-AU"/>
                </w:rPr>
                <w:t>reports@DHSprogram.com</w:t>
              </w:r>
            </w:hyperlink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7696BD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hyperlink r:id="rId8" w:tgtFrame="_blank" w:history="1">
              <w:r w:rsidRPr="00BF59F2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  <w:lang w:eastAsia="en-AU"/>
                </w:rPr>
                <w:t>http://www.DHSprogram.com</w:t>
              </w:r>
            </w:hyperlink>
          </w:p>
        </w:tc>
      </w:tr>
      <w:tr w:rsidR="00BF59F2" w:rsidRPr="00BF59F2" w14:paraId="103C6F83" w14:textId="77777777" w:rsidTr="00BF59F2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7F7F9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B5515C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al Inquiries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7F7F9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FF25EA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DHS Program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7F7F9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5E66A3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hyperlink r:id="rId9" w:history="1">
              <w:r w:rsidRPr="00BF59F2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  <w:lang w:eastAsia="en-AU"/>
                </w:rPr>
                <w:t>info@dhsprogram.com</w:t>
              </w:r>
            </w:hyperlink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7F7F9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9452E1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hyperlink r:id="rId10" w:tgtFrame="_blank" w:history="1">
              <w:r w:rsidRPr="00BF59F2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  <w:lang w:eastAsia="en-AU"/>
                </w:rPr>
                <w:t>http://www.DHSprogram.com</w:t>
              </w:r>
            </w:hyperlink>
          </w:p>
        </w:tc>
      </w:tr>
      <w:tr w:rsidR="00BF59F2" w:rsidRPr="00BF59F2" w14:paraId="4BFAA95F" w14:textId="77777777" w:rsidTr="00BF59F2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8EAC1C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 and Data Related Resources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6D9EDD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F59F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DHS Program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746552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hyperlink r:id="rId11" w:history="1">
              <w:r w:rsidRPr="00BF59F2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  <w:lang w:eastAsia="en-AU"/>
                </w:rPr>
                <w:t>archive@dhsprogram.com</w:t>
              </w:r>
            </w:hyperlink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5FB6F5" w14:textId="77777777" w:rsidR="00BF59F2" w:rsidRPr="00BF59F2" w:rsidRDefault="00BF59F2" w:rsidP="00BF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hyperlink r:id="rId12" w:tgtFrame="_blank" w:history="1">
              <w:r w:rsidRPr="00BF59F2"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  <w:lang w:eastAsia="en-AU"/>
                </w:rPr>
                <w:t>http://www.DHSprogram.com</w:t>
              </w:r>
            </w:hyperlink>
          </w:p>
        </w:tc>
      </w:tr>
    </w:tbl>
    <w:p w14:paraId="368F70D1" w14:textId="77777777" w:rsidR="005B4EFE" w:rsidRDefault="005B4EFE"/>
    <w:sectPr w:rsidR="005B4EFE" w:rsidSect="00BF59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05"/>
    <w:rsid w:val="002B79E6"/>
    <w:rsid w:val="005B4EFE"/>
    <w:rsid w:val="00610839"/>
    <w:rsid w:val="00BF59F2"/>
    <w:rsid w:val="00E7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ED56F"/>
  <w15:chartTrackingRefBased/>
  <w15:docId w15:val="{D8EDE798-E25A-4C39-ADE5-764E0CACC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7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8163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395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0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87248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1967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498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hsprogram.com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eports@DHSprogram.com" TargetMode="External"/><Relationship Id="rId12" Type="http://schemas.openxmlformats.org/officeDocument/2006/relationships/hyperlink" Target="http://www.dhsprogram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hsprogram.com/" TargetMode="External"/><Relationship Id="rId11" Type="http://schemas.openxmlformats.org/officeDocument/2006/relationships/hyperlink" Target="mailto:archive@dhsprogram.com" TargetMode="External"/><Relationship Id="rId5" Type="http://schemas.openxmlformats.org/officeDocument/2006/relationships/hyperlink" Target="mailto:archive@dhsprogram.com" TargetMode="External"/><Relationship Id="rId10" Type="http://schemas.openxmlformats.org/officeDocument/2006/relationships/hyperlink" Target="http://www.dhsprogram.com/" TargetMode="External"/><Relationship Id="rId4" Type="http://schemas.openxmlformats.org/officeDocument/2006/relationships/hyperlink" Target="http://dhsprogram.com/data/available-datasets.cfm" TargetMode="External"/><Relationship Id="rId9" Type="http://schemas.openxmlformats.org/officeDocument/2006/relationships/hyperlink" Target="mailto:info@dhsprogram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Rizvi</dc:creator>
  <cp:keywords/>
  <dc:description/>
  <cp:lastModifiedBy>Farwa Rizvi</cp:lastModifiedBy>
  <cp:revision>3</cp:revision>
  <dcterms:created xsi:type="dcterms:W3CDTF">2020-08-12T08:06:00Z</dcterms:created>
  <dcterms:modified xsi:type="dcterms:W3CDTF">2020-08-12T08:07:00Z</dcterms:modified>
</cp:coreProperties>
</file>